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F46" w:rsidRDefault="00C25F46" w:rsidP="00C25F46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pt-BR"/>
        </w:rPr>
        <w:t>S2 Table. A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dverse events </w:t>
      </w:r>
      <w:r>
        <w:rPr>
          <w:rFonts w:ascii="Times New Roman" w:hAnsi="Times New Roman"/>
          <w:b/>
          <w:sz w:val="24"/>
          <w:lang w:val="en-GB"/>
        </w:rPr>
        <w:t>enrolled in the azole arm in th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New World leishmaniasis studies</w:t>
      </w:r>
    </w:p>
    <w:tbl>
      <w:tblPr>
        <w:tblW w:w="5213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63"/>
        <w:gridCol w:w="1006"/>
        <w:gridCol w:w="1075"/>
        <w:gridCol w:w="1413"/>
        <w:gridCol w:w="1381"/>
        <w:gridCol w:w="937"/>
        <w:gridCol w:w="937"/>
        <w:gridCol w:w="937"/>
        <w:gridCol w:w="937"/>
        <w:gridCol w:w="937"/>
        <w:gridCol w:w="946"/>
        <w:gridCol w:w="2532"/>
      </w:tblGrid>
      <w:tr w:rsidR="00C25F46" w:rsidTr="00C25F46">
        <w:trPr>
          <w:trHeight w:val="57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ear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Azol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drug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used</w:t>
            </w:r>
            <w:proofErr w:type="spellEnd"/>
          </w:p>
          <w:p w:rsidR="00C25F46" w:rsidRDefault="00C25F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umber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patient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treated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)</w:t>
            </w:r>
          </w:p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Number of patients presenting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dverse events reported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worsening liver function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dizzines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malaise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Number of patients presenting nausea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Number of patients presenting vomiting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                                                                  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Number of patients presenting headache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                                                                  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myalgia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                                                                  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abdominal pain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events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n)</w:t>
            </w:r>
          </w:p>
        </w:tc>
      </w:tr>
      <w:tr w:rsidR="00C25F46" w:rsidTr="00C25F46">
        <w:trPr>
          <w:trHeight w:val="143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86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Dedet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12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tenia (6)</w:t>
            </w:r>
          </w:p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leepnes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)</w:t>
            </w:r>
          </w:p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ervousnes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)</w:t>
            </w:r>
          </w:p>
        </w:tc>
      </w:tr>
      <w:tr w:rsidR="00C25F46" w:rsidTr="00C25F46">
        <w:trPr>
          <w:trHeight w:val="143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87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Restrepo</w:t>
            </w:r>
            <w:proofErr w:type="spellEnd"/>
          </w:p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12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C25F46" w:rsidTr="00C25F46">
        <w:trPr>
          <w:trHeight w:val="138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88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corza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38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C25F46" w:rsidTr="00C25F46">
        <w:trPr>
          <w:trHeight w:val="113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88, Santos </w:t>
            </w:r>
          </w:p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21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C25F46" w:rsidTr="00C25F46">
        <w:trPr>
          <w:trHeight w:val="283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0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aenz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22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ever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)</w:t>
            </w:r>
          </w:p>
          <w:p w:rsidR="00C25F46" w:rsidRDefault="00C25F4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ecrease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estosteron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level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2)</w:t>
            </w:r>
          </w:p>
        </w:tc>
      </w:tr>
      <w:tr w:rsidR="00C25F46" w:rsidTr="00C25F46">
        <w:trPr>
          <w:trHeight w:val="221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2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Navin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40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Rash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1)</w:t>
            </w:r>
          </w:p>
        </w:tc>
      </w:tr>
      <w:tr w:rsidR="00C25F46" w:rsidTr="00C25F46">
        <w:trPr>
          <w:trHeight w:val="340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5, Santos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26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astrointestinal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isorder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4)</w:t>
            </w:r>
          </w:p>
        </w:tc>
      </w:tr>
      <w:tr w:rsidR="00C25F46" w:rsidTr="00C25F46">
        <w:trPr>
          <w:trHeight w:val="283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0, Amato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10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C25F46" w:rsidTr="00C25F46">
        <w:trPr>
          <w:trHeight w:val="113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2004,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alvopina</w:t>
            </w:r>
            <w:proofErr w:type="spellEnd"/>
          </w:p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ITCZ (13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C25F46" w:rsidTr="00C25F46">
        <w:trPr>
          <w:trHeight w:val="283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9, Amato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10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C25F46" w:rsidTr="00C25F46">
        <w:trPr>
          <w:trHeight w:val="316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11, Sousa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28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C25F46" w:rsidTr="00C25F46">
        <w:trPr>
          <w:trHeight w:val="227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12, da Silva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60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C25F46" w:rsidTr="00C25F46">
        <w:trPr>
          <w:trHeight w:val="163"/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5F46" w:rsidRDefault="00C25F4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16, Prates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27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F46" w:rsidRDefault="00C25F4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</w:tbl>
    <w:p w:rsidR="00C25F46" w:rsidRDefault="00C25F46" w:rsidP="00C25F46"/>
    <w:p w:rsidR="00011280" w:rsidRDefault="00011280" w:rsidP="00011280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</w:pPr>
      <w:bookmarkStart w:id="0" w:name="_GoBack"/>
      <w:bookmarkEnd w:id="0"/>
    </w:p>
    <w:p w:rsidR="009D7E8B" w:rsidRDefault="009D7E8B"/>
    <w:sectPr w:rsidR="009D7E8B" w:rsidSect="00F565F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280"/>
    <w:rsid w:val="00011280"/>
    <w:rsid w:val="009D7E8B"/>
    <w:rsid w:val="00C2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E93A55-20BA-4F4D-93D6-2FC81DAC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5F46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8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 lanza</dc:creator>
  <cp:keywords/>
  <dc:description/>
  <cp:lastModifiedBy>Endi lanza</cp:lastModifiedBy>
  <cp:revision>2</cp:revision>
  <dcterms:created xsi:type="dcterms:W3CDTF">2017-08-18T13:30:00Z</dcterms:created>
  <dcterms:modified xsi:type="dcterms:W3CDTF">2017-08-18T14:58:00Z</dcterms:modified>
</cp:coreProperties>
</file>